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CC5DA" w14:textId="77777777" w:rsidR="005924A4" w:rsidRDefault="005924A4" w:rsidP="005924A4">
      <w:pPr>
        <w:spacing w:after="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new conserved human </w:t>
      </w:r>
      <w:proofErr w:type="spellStart"/>
      <w:r>
        <w:rPr>
          <w:rFonts w:ascii="Times New Roman" w:hAnsi="Times New Roman"/>
        </w:rPr>
        <w:t>lncRNAs</w:t>
      </w:r>
      <w:proofErr w:type="spellEnd"/>
      <w:r w:rsidR="00924328">
        <w:rPr>
          <w:rFonts w:ascii="Times New Roman" w:hAnsi="Times New Roman"/>
        </w:rPr>
        <w:t>.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536"/>
        <w:gridCol w:w="936"/>
        <w:gridCol w:w="936"/>
        <w:gridCol w:w="686"/>
        <w:gridCol w:w="626"/>
        <w:gridCol w:w="936"/>
        <w:gridCol w:w="936"/>
        <w:gridCol w:w="686"/>
        <w:gridCol w:w="626"/>
        <w:gridCol w:w="936"/>
        <w:gridCol w:w="936"/>
        <w:gridCol w:w="686"/>
      </w:tblGrid>
      <w:tr w:rsidR="005924A4" w:rsidRPr="005924A4" w14:paraId="613BDD6C" w14:textId="77777777" w:rsidTr="00160423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F14D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F2B0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1E0D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B6E4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2491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A28F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2FF2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41A9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4D215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A36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AB69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B37E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Strand</w:t>
            </w:r>
          </w:p>
        </w:tc>
      </w:tr>
      <w:tr w:rsidR="005924A4" w:rsidRPr="005924A4" w14:paraId="5A0C341C" w14:textId="77777777" w:rsidTr="00160423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AA6FE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3811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179045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CA54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179276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ED5EA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55CA3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A91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7706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0D5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8034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B43DC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B25CA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91AF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4358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CDE6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7064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DC2F3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25BA8C67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7FBE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C8803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8785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EAFAD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89011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613E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639D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EF4E9E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77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BE411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803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4316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8F82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FD54DE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435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199CD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819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381E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159DC20A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901F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BD438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9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D5B53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9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501E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7B4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65653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74038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E86C1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74423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65D8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EFB5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BCA5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3830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372C5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40278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D40D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60D3ECF3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9C11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E25A5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7927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AF94A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79795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7234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1861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C18F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0958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BC193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0990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05F2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FEF0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B2BE6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60850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4073B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60893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38FE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621BA07C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61F4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5B1AC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7927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1EDC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80453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F008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472B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00D1D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86548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7FAB9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86602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6319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A671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22D93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15208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F4F63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15256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67BE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4EDB70CA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899E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65102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9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289A5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9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5685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1046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C20C9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694F9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F858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1BFD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397F6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173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DAA77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343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7F19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7F98AFCD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2CDC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1DF1D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9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D379B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9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0DBD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F6F3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CAB18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E0A51E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3EE8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3211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EA2E7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173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05C92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343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3888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4A7E34B0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D3DB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56612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DB4D0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5B57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F867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C6C4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6EFA9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1250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5C4F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5A258F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19666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3C447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19699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B545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540F88D2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823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389A0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792B0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3648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4A4D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94105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42A8D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1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47A3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1E46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041B6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003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9B61E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1127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6E86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228FFDC3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0B76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D89DA5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8929D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81EC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0F50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A4233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2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E7FED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42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8AD1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41DA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7327A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03982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C5E9A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0408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22C7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27309E27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6EE5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F281E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9828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6E764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9911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B4E5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9385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B27E0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999D0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9B7C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C743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83EF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99021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1E+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0EFE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6467FC9C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0163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D0D98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79067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34F31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79082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DBEC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C857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49611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809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1EFCE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899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84D2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4D65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C6EB2A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70990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C8603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71367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137D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72EAE29C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2CDC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AD34B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79068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CC402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79082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4D7F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E6F2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1C1DF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2340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B74A6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2367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F176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2BD0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BA053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70993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66E2C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71319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5BC7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19C8BE23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4774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60BB5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4153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FF6BD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25016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A022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0AE2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75621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6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41AD8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6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A05D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E794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7025F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2750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6C2D0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27572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8FC6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1E72018D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304B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484BE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03926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93AC1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04508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DAE6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9245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D35BB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9525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736ED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9590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6F769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51B7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9BFFF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2750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B8A9F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27572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D116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17686BBE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2433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CA137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4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5883D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65B8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2C32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F693D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16939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91F6D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17131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88E1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01AB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7CC85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2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1DF1B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2E+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DEF7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73AD75CA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FA24C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60B39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D6798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7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1097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3B5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E8ADF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671BE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521D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0EBB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2E6E9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284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5584C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2906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3994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39925533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CBD9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5249C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E473A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51E1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0252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2E505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01568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CCE72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02809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CC34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D055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71AB9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284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CFF44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2906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A30E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0692D1E1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B4C1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03AC0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EC85C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5045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3C69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B71C1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39628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BCD0B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39683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068E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45C8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BD6F6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67208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67534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667236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3F8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1146F792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A4EF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05778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C88A8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663B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CFA3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77DE6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6955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9D02B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70042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D2D3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DA7C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5A215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61896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BDA1F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61910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AF2F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78E05ABC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464B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E8C80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4E7E9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A929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56AE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D278B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6955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6E77D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70120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8987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E2F3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6692A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2858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1598B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30322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0823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16A1E565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5C79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C60DD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9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0D0CB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9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D1FF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F567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95CF8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5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46566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5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CFB9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CB1B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3A757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3697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BA760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3703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E01A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13396E0F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A0DF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D27628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82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FB90B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82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A79E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3046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DBF44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3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37F98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31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B80F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E3E1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E00BF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806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36B00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8354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C057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327F7C80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FFD2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DFBAD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5766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10167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7588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986F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BF8D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85352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55011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7E41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60F3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D16D3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15316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56D8F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15382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DCEB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47AB86CE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7FB5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D10A7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577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8B98B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87588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DF5A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5CD5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53CCB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E0515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4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DEC9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A69A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03C46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6926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922E4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69366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6670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348668C4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F721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A7B8D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2613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6BC31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2629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803C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69D0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62C8F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34974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C3B69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34989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1A8E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9C07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5A976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6926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6F77B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69366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0F9A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780E4E11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DECA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1CF7D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5CFB4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2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FA1A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9C14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C9E9A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382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14E87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93895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26ACF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65F1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3BBE2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51461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FA466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51522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C3A8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05169F5F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5DA2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1E433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79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0547E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9853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5631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6EC8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3BDC7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52308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85A5A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52311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020F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DEA9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CD7F8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521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A2DC6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500558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F0EC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31DA1085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CA00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C4264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5296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FE382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5314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E1F3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161E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D5560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5231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52EB9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952343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5DD6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B531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9F8CA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3986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E46AD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4012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48BF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2122BD15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881F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5F2E7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5318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871CA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5376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2B85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79A2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5F0D5C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7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47164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07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F795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ED1A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CCCAD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488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8F046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497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8E33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439EB9FF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C964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DD54B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6440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06E7A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426543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224D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B71B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C75D9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95858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5F36E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896013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A71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2C6B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3E9041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30658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3100C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30724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7B31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2C0040C8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2456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3D4B1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14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77C1C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14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196C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2460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147BE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17856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E29B0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1822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2E97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22B8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6BC81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35517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E7ADC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335551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1ED7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4A4" w:rsidRPr="005924A4" w14:paraId="5DC4FE05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1FC0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CEE0A9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18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19BE6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18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9D34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A1EA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17F0B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262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7AB82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265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8A7C8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99327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9EFD6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45402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6D62F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45506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B71A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6C269B3E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1EF8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5F664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2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E3E09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52E+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C44D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AD91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46CBB4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271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018065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722725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791E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47A3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219E7F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45422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CA340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45506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B75E6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5924A4" w:rsidRPr="005924A4" w14:paraId="6D3F7E13" w14:textId="77777777" w:rsidTr="00160423"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1E9D8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DFC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1E+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6A1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.61E+0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E5A5B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0D2DD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4C10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91992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E62F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192086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87342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EA5B4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924A4">
              <w:rPr>
                <w:rFonts w:ascii="Times New Roman" w:hAnsi="Times New Roman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D9F3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787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3118C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29825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503CD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924A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14:paraId="37D49E5B" w14:textId="77777777" w:rsidR="005924A4" w:rsidRDefault="005924A4" w:rsidP="005924A4">
      <w:pPr>
        <w:spacing w:after="0" w:line="276" w:lineRule="auto"/>
        <w:rPr>
          <w:rFonts w:ascii="Times New Roman" w:hAnsi="Times New Roman"/>
        </w:rPr>
      </w:pPr>
    </w:p>
    <w:p w14:paraId="72CBE1D9" w14:textId="4C420D49" w:rsidR="005924A4" w:rsidRDefault="005924A4" w:rsidP="005924A4">
      <w:pPr>
        <w:spacing w:after="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an</w:t>
      </w:r>
      <w:r w:rsidR="006E1150">
        <w:rPr>
          <w:rFonts w:ascii="Times New Roman" w:hAnsi="Times New Roman"/>
        </w:rPr>
        <w:t xml:space="preserve">notated conserved human </w:t>
      </w:r>
      <w:proofErr w:type="spellStart"/>
      <w:r w:rsidR="006E1150">
        <w:rPr>
          <w:rFonts w:ascii="Times New Roman" w:hAnsi="Times New Roman"/>
        </w:rPr>
        <w:t>lncRNAs</w:t>
      </w:r>
      <w:proofErr w:type="spellEnd"/>
      <w:r w:rsidR="006E1150">
        <w:rPr>
          <w:rFonts w:ascii="Times New Roman" w:hAnsi="Times New Roman"/>
        </w:rPr>
        <w:t>.</w:t>
      </w:r>
    </w:p>
    <w:tbl>
      <w:tblPr>
        <w:tblStyle w:val="TableGrid"/>
        <w:tblW w:w="93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66"/>
        <w:gridCol w:w="1574"/>
        <w:gridCol w:w="1574"/>
        <w:gridCol w:w="1574"/>
        <w:gridCol w:w="1574"/>
        <w:gridCol w:w="1575"/>
      </w:tblGrid>
      <w:tr w:rsidR="005924A4" w:rsidRPr="00DF0B4C" w14:paraId="4C19B93D" w14:textId="77777777" w:rsidTr="00160423"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A4250A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DB6F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Transcript Name</w:t>
            </w: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D1F740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074F4E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Transcript Name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7A4353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56E69" w14:textId="77777777" w:rsidR="005924A4" w:rsidRPr="005924A4" w:rsidRDefault="005924A4" w:rsidP="00493856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924A4">
              <w:rPr>
                <w:rFonts w:ascii="Times New Roman" w:hAnsi="Times New Roman"/>
                <w:b/>
                <w:sz w:val="18"/>
                <w:szCs w:val="18"/>
              </w:rPr>
              <w:t>Transcript Name</w:t>
            </w:r>
          </w:p>
        </w:tc>
      </w:tr>
      <w:tr w:rsidR="005924A4" w:rsidRPr="00DF0B4C" w14:paraId="6B987AFD" w14:textId="77777777" w:rsidTr="00160423"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E4462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06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65379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06-00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117BE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CA6E9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-00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01300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9C7DF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3</w:t>
            </w:r>
          </w:p>
        </w:tc>
      </w:tr>
      <w:tr w:rsidR="005924A4" w:rsidRPr="00DF0B4C" w14:paraId="55D63FCF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3201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LET7B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2F23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LET7B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2017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18J17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0016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18J17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1F8C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3O10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28F0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3O10.4-001</w:t>
            </w:r>
          </w:p>
        </w:tc>
      </w:tr>
      <w:tr w:rsidR="005924A4" w:rsidRPr="00DF0B4C" w14:paraId="0C6E22A4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AC5A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74M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CC51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74M1.5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2237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7DF8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11-00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7209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3O10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97BC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3O10.3-001</w:t>
            </w:r>
          </w:p>
        </w:tc>
      </w:tr>
      <w:tr w:rsidR="005924A4" w:rsidRPr="00DF0B4C" w14:paraId="65DEFCBF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39A8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C530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95A7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68G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FEF2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68G7.2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785C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4543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8</w:t>
            </w:r>
          </w:p>
        </w:tc>
      </w:tr>
      <w:tr w:rsidR="005924A4" w:rsidRPr="00DF0B4C" w14:paraId="465EB7E2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30B8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DC8E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0383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9F6C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C940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857D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01</w:t>
            </w:r>
          </w:p>
        </w:tc>
      </w:tr>
      <w:tr w:rsidR="005924A4" w:rsidRPr="00DF0B4C" w14:paraId="4F4A13E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13EB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F64E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51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F69E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21F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FB22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21F18.2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1F17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9024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12</w:t>
            </w:r>
          </w:p>
        </w:tc>
      </w:tr>
      <w:tr w:rsidR="005924A4" w:rsidRPr="00DF0B4C" w14:paraId="3E22A5B2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B174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9EB9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0F5E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648C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3CEE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555A7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5DD2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555A7.2-001</w:t>
            </w:r>
          </w:p>
        </w:tc>
      </w:tr>
      <w:tr w:rsidR="005924A4" w:rsidRPr="00DF0B4C" w14:paraId="1DF28B4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B66C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082.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35E6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082.1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8608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79P1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C7B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79P15.2-</w:t>
            </w: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A2AC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RP11-123O10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8EB2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3O10.3-</w:t>
            </w: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002</w:t>
            </w:r>
          </w:p>
        </w:tc>
      </w:tr>
      <w:tr w:rsidR="005924A4" w:rsidRPr="00DF0B4C" w14:paraId="5F9A6A71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6785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LINC014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36F0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41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66BA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BD96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01D0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29A20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79DB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29A20.4-001</w:t>
            </w:r>
          </w:p>
        </w:tc>
      </w:tr>
      <w:tr w:rsidR="005924A4" w:rsidRPr="00DF0B4C" w14:paraId="3F3D834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25FA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C1AA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8419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4D2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99A3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4D22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E380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91F2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4</w:t>
            </w:r>
          </w:p>
        </w:tc>
      </w:tr>
      <w:tr w:rsidR="005924A4" w:rsidRPr="00DF0B4C" w14:paraId="6FFD21D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2C9F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AA38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1597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DUB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25D7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DUBR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83DE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C809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-004</w:t>
            </w:r>
          </w:p>
        </w:tc>
      </w:tr>
      <w:tr w:rsidR="005924A4" w:rsidRPr="00DF0B4C" w14:paraId="39EDD48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8869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0BD0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1864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8EA2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B688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6E4A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-001</w:t>
            </w:r>
          </w:p>
        </w:tc>
      </w:tr>
      <w:tr w:rsidR="005924A4" w:rsidRPr="00DF0B4C" w14:paraId="713316E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FD37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87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FE5C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879.2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DE41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6K2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360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6K20.6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95A0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M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EBB4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MST-001</w:t>
            </w:r>
          </w:p>
        </w:tc>
      </w:tr>
      <w:tr w:rsidR="005924A4" w:rsidRPr="00DF0B4C" w14:paraId="676DDA7A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2E87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36D2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D3F4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36D23.1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2428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F929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8226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3-941N14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D421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3-941N14.1-001</w:t>
            </w:r>
          </w:p>
        </w:tc>
      </w:tr>
      <w:tr w:rsidR="005924A4" w:rsidRPr="00DF0B4C" w14:paraId="484AF843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35DE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61I1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629C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61I10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CABD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9A2C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5E14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F0B48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11</w:t>
            </w:r>
          </w:p>
        </w:tc>
      </w:tr>
      <w:tr w:rsidR="005924A4" w:rsidRPr="00DF0B4C" w14:paraId="645F4ECA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2EBE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17E7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07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CC0C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867G2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CFC7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867G23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D6CF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936F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6</w:t>
            </w:r>
          </w:p>
        </w:tc>
      </w:tr>
      <w:tr w:rsidR="005924A4" w:rsidRPr="00DF0B4C" w14:paraId="76726C8E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E952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C664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CE10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8H2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2841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8H21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2546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DACF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9</w:t>
            </w:r>
          </w:p>
        </w:tc>
      </w:tr>
      <w:tr w:rsidR="005924A4" w:rsidRPr="00DF0B4C" w14:paraId="4999982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B6D1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38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4B53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383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9D39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G1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7B11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G16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243C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01E5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10</w:t>
            </w:r>
          </w:p>
        </w:tc>
      </w:tr>
      <w:tr w:rsidR="005924A4" w:rsidRPr="00DF0B4C" w14:paraId="7A93889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FA74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119B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49A4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EBDD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53E6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83E8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89-007</w:t>
            </w:r>
          </w:p>
        </w:tc>
      </w:tr>
      <w:tr w:rsidR="005924A4" w:rsidRPr="00DF0B4C" w14:paraId="5061D1D8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C416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45M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5F4F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45M4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2AA4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663P9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C234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663P9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1B2A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M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EBC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MST-002</w:t>
            </w:r>
          </w:p>
        </w:tc>
      </w:tr>
      <w:tr w:rsidR="005924A4" w:rsidRPr="00DF0B4C" w14:paraId="2FE6D79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C22D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13DA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6848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6577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-0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5CA0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3E36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-012</w:t>
            </w:r>
          </w:p>
        </w:tc>
      </w:tr>
      <w:tr w:rsidR="005924A4" w:rsidRPr="00DF0B4C" w14:paraId="1629D275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A273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3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EE42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35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4C74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EA1D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-01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3E99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5CF2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-015</w:t>
            </w:r>
          </w:p>
        </w:tc>
      </w:tr>
      <w:tr w:rsidR="005924A4" w:rsidRPr="00DF0B4C" w14:paraId="4A022DE2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B959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5A4F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006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6173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51BA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18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3AA5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BAEE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-003</w:t>
            </w:r>
          </w:p>
        </w:tc>
      </w:tr>
      <w:tr w:rsidR="005924A4" w:rsidRPr="00DF0B4C" w14:paraId="34ADC8B8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7200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GAS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3853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GAS5-02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AEB1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19E1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AD11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19E12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333B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3082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9-004</w:t>
            </w:r>
          </w:p>
        </w:tc>
      </w:tr>
      <w:tr w:rsidR="005924A4" w:rsidRPr="00DF0B4C" w14:paraId="52005EE8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A05E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208B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72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580D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BA31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BDEE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2227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-013</w:t>
            </w:r>
          </w:p>
        </w:tc>
      </w:tr>
      <w:tr w:rsidR="005924A4" w:rsidRPr="00DF0B4C" w14:paraId="7E05244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5CE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F984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2FC9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43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2252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438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7DDE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98CA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26</w:t>
            </w:r>
          </w:p>
        </w:tc>
      </w:tr>
      <w:tr w:rsidR="005924A4" w:rsidRPr="00DF0B4C" w14:paraId="4CF4B423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C9FB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TPRD-AS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7074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TPRD-AS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E9DD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71M2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AD8D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71M22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C7FE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285D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-005</w:t>
            </w:r>
          </w:p>
        </w:tc>
      </w:tr>
      <w:tr w:rsidR="005924A4" w:rsidRPr="00DF0B4C" w14:paraId="78D45CE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F7D4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6E3F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5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4514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EBC6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E95C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4F5B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SNHG23-014</w:t>
            </w:r>
          </w:p>
        </w:tc>
      </w:tr>
      <w:tr w:rsidR="005924A4" w:rsidRPr="00DF0B4C" w14:paraId="6623E08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DE75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F9B3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5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34F5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6E6D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1943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046A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-006</w:t>
            </w:r>
          </w:p>
        </w:tc>
      </w:tr>
      <w:tr w:rsidR="005924A4" w:rsidRPr="00DF0B4C" w14:paraId="78F75CDA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A153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39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D3F0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390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75A5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3224K1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185E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3224K15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C02D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66E0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27</w:t>
            </w:r>
          </w:p>
        </w:tc>
      </w:tr>
      <w:tr w:rsidR="005924A4" w:rsidRPr="00DF0B4C" w14:paraId="22AE347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2096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GAS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EED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GAS5-0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9E06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47C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2CAD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47C2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BE0B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87AD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29</w:t>
            </w:r>
          </w:p>
        </w:tc>
      </w:tr>
      <w:tr w:rsidR="005924A4" w:rsidRPr="00DF0B4C" w14:paraId="6E69EB4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FC4A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38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8D59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383.3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723A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E912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461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48CA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558B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-008</w:t>
            </w:r>
          </w:p>
        </w:tc>
      </w:tr>
      <w:tr w:rsidR="005924A4" w:rsidRPr="00DF0B4C" w14:paraId="7E8DF7D5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2F6F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9B11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A570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890F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D1D4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921A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578-001</w:t>
            </w:r>
          </w:p>
        </w:tc>
      </w:tr>
      <w:tr w:rsidR="005924A4" w:rsidRPr="00DF0B4C" w14:paraId="265F3323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9AE9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9975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C061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99754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35A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33DF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DE63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RND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63EA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RNDE-009</w:t>
            </w:r>
          </w:p>
        </w:tc>
      </w:tr>
      <w:tr w:rsidR="005924A4" w:rsidRPr="00DF0B4C" w14:paraId="748A711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999B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01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AA65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013.5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C65E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DD98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-00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014D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C90C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08</w:t>
            </w:r>
          </w:p>
        </w:tc>
      </w:tr>
      <w:tr w:rsidR="005924A4" w:rsidRPr="00DF0B4C" w14:paraId="689B8358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0662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0465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AC87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04655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889C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A019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AD79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7M9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D936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7M9.1-001</w:t>
            </w:r>
          </w:p>
        </w:tc>
      </w:tr>
      <w:tr w:rsidR="005924A4" w:rsidRPr="00DF0B4C" w14:paraId="3AEB429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AAD0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3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C81C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351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C0E9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828B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9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E0D7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RND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6FE6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RNDE-001</w:t>
            </w:r>
          </w:p>
        </w:tc>
      </w:tr>
      <w:tr w:rsidR="005924A4" w:rsidRPr="00DF0B4C" w14:paraId="772C678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5532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34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4960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34A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D4D4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9C35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74BF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B77B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06</w:t>
            </w:r>
          </w:p>
        </w:tc>
      </w:tr>
      <w:tr w:rsidR="005924A4" w:rsidRPr="00DF0B4C" w14:paraId="3E68EA8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D24F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56H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F560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56H18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3CC4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6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02D5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605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9088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9D2C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12</w:t>
            </w:r>
          </w:p>
        </w:tc>
      </w:tr>
      <w:tr w:rsidR="005924A4" w:rsidRPr="00DF0B4C" w14:paraId="0229477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AE22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89K2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32EE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89K21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B8FB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4341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0534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8296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05</w:t>
            </w:r>
          </w:p>
        </w:tc>
      </w:tr>
      <w:tr w:rsidR="005924A4" w:rsidRPr="00DF0B4C" w14:paraId="18482A7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6403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993F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E0E0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C68E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1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20BC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B06F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-3HG-007</w:t>
            </w:r>
          </w:p>
        </w:tc>
      </w:tr>
      <w:tr w:rsidR="005924A4" w:rsidRPr="00DF0B4C" w14:paraId="20CB98F3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2228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87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33BD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879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C1DD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1C6C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39BE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0912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1D8E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0912.1-001</w:t>
            </w:r>
          </w:p>
        </w:tc>
      </w:tr>
      <w:tr w:rsidR="005924A4" w:rsidRPr="00DF0B4C" w14:paraId="2DD5F2B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7532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452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D035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4525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4E43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4B94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2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4865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47C2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2EEF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47C2.2-002</w:t>
            </w:r>
          </w:p>
        </w:tc>
      </w:tr>
      <w:tr w:rsidR="005924A4" w:rsidRPr="00DF0B4C" w14:paraId="4D22B0CF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C20E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RP11-343J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81FE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43J18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BD74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E7EC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1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29D2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561L24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349C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561L24.3-001</w:t>
            </w:r>
          </w:p>
        </w:tc>
      </w:tr>
      <w:tr w:rsidR="005924A4" w:rsidRPr="00DF0B4C" w14:paraId="5E3EB82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5DAA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2104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69AC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CA63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1C20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50B12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E7BC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50B12.1-001</w:t>
            </w:r>
          </w:p>
        </w:tc>
      </w:tr>
      <w:tr w:rsidR="005924A4" w:rsidRPr="00DF0B4C" w14:paraId="6B13F971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BF24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B8C6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1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52A3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297E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1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9D9F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12K14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BFEA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12K14.6-001</w:t>
            </w:r>
          </w:p>
        </w:tc>
      </w:tr>
      <w:tr w:rsidR="005924A4" w:rsidRPr="00DF0B4C" w14:paraId="2A73869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5628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LET7B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1C64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LET7BHG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FBD8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KB-173C1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5A42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KB-173C10.2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73F0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91F9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A386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91F9.6-001</w:t>
            </w:r>
          </w:p>
        </w:tc>
      </w:tr>
      <w:tr w:rsidR="005924A4" w:rsidRPr="00DF0B4C" w14:paraId="6DD5BBA4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006C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1070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17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6EE8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AB02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4979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01H24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86A5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01H24.4-001</w:t>
            </w:r>
          </w:p>
        </w:tc>
      </w:tr>
      <w:tr w:rsidR="005924A4" w:rsidRPr="00DF0B4C" w14:paraId="35E05CC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C699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17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C2FD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17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4C88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D2F4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2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B303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86M24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4EEF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86M24.6-002</w:t>
            </w:r>
          </w:p>
        </w:tc>
      </w:tr>
      <w:tr w:rsidR="005924A4" w:rsidRPr="00DF0B4C" w14:paraId="2C3EC5E4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469C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BD50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9766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FC15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PVT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9909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9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D6E5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922-002</w:t>
            </w:r>
          </w:p>
        </w:tc>
      </w:tr>
      <w:tr w:rsidR="005924A4" w:rsidRPr="00DF0B4C" w14:paraId="0A0B2475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A7DD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7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A7BE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78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0C5E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51F7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24-2HG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4DBF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555D20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73AE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555D20.2-001</w:t>
            </w:r>
          </w:p>
        </w:tc>
      </w:tr>
      <w:tr w:rsidR="005924A4" w:rsidRPr="00DF0B4C" w14:paraId="449C184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257F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6B40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44D3.1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4EA4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72I2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B693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72I20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F9C1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679B19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44B5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679B19.2-001</w:t>
            </w:r>
          </w:p>
        </w:tc>
      </w:tr>
      <w:tr w:rsidR="005924A4" w:rsidRPr="00DF0B4C" w14:paraId="5C7EBFA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C78C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1E5A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H19-01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3E11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F8D8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-00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4F07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68G1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92A0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68G13.1-001</w:t>
            </w:r>
          </w:p>
        </w:tc>
      </w:tr>
      <w:tr w:rsidR="005924A4" w:rsidRPr="00DF0B4C" w14:paraId="3E608731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BA42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2313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5BD1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23137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31EE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542B6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CFBD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91F9.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611A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91F9.8-001</w:t>
            </w:r>
          </w:p>
        </w:tc>
      </w:tr>
      <w:tr w:rsidR="005924A4" w:rsidRPr="00DF0B4C" w14:paraId="55822258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F33F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60N1.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8C04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60N1.10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4425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AB30-AS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1334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AB30-AS1-00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935C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137A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12</w:t>
            </w:r>
          </w:p>
        </w:tc>
      </w:tr>
      <w:tr w:rsidR="005924A4" w:rsidRPr="00DF0B4C" w14:paraId="286C7FCE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C67DA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L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906E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L8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A137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AD19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781A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93B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47C9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93BHG-001</w:t>
            </w:r>
          </w:p>
        </w:tc>
      </w:tr>
      <w:tr w:rsidR="005924A4" w:rsidRPr="00DF0B4C" w14:paraId="595620B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FC69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07I14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391D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07I14.5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F856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EA50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CDB40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3EF7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11</w:t>
            </w:r>
          </w:p>
        </w:tc>
      </w:tr>
      <w:tr w:rsidR="005924A4" w:rsidRPr="00DF0B4C" w14:paraId="6AA1F3C5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2C63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AA709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DE8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589M5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4E91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589M5.5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E183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93B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3535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93BHG-003</w:t>
            </w:r>
          </w:p>
        </w:tc>
      </w:tr>
      <w:tr w:rsidR="005924A4" w:rsidRPr="00DF0B4C" w14:paraId="530CA94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1B65D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0465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DF9E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04655.3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9173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6K2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D76D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36K20.6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4333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D0E5B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02</w:t>
            </w:r>
          </w:p>
        </w:tc>
      </w:tr>
      <w:tr w:rsidR="005924A4" w:rsidRPr="00DF0B4C" w14:paraId="5C29001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7CC8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U7316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F5EC5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U73166.2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376B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67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E51C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670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5011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36D2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86EA1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36D23.1-010</w:t>
            </w:r>
          </w:p>
        </w:tc>
      </w:tr>
      <w:tr w:rsidR="005924A4" w:rsidRPr="00DF0B4C" w14:paraId="3C51AA26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43D0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61FDE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EG3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157D2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2FAC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00HG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B051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04E9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060E3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04E9.1-002</w:t>
            </w:r>
          </w:p>
        </w:tc>
      </w:tr>
      <w:tr w:rsidR="005924A4" w:rsidRPr="00DF0B4C" w14:paraId="2872FB46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94ACC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74987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C9C94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URB1-AS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FC01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URB1-AS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A1D88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72I20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BD40F" w14:textId="77777777" w:rsidR="005924A4" w:rsidRPr="00DF0B4C" w:rsidRDefault="005924A4" w:rsidP="00493856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472I20.3-004</w:t>
            </w:r>
          </w:p>
        </w:tc>
      </w:tr>
      <w:tr w:rsidR="005924A4" w:rsidRPr="00DF0B4C" w14:paraId="129EBF64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E6C4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C639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661F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44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A0C9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445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1C2FE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23E5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12</w:t>
            </w:r>
          </w:p>
        </w:tc>
      </w:tr>
      <w:tr w:rsidR="005924A4" w:rsidRPr="00DF0B4C" w14:paraId="6A419C7C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117B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091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8F1F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140912.1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7B365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12K1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A370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12K14.6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D116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0A54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13</w:t>
            </w:r>
          </w:p>
        </w:tc>
      </w:tr>
      <w:tr w:rsidR="005924A4" w:rsidRPr="00DF0B4C" w14:paraId="7D8C7B0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D3F6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08L1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5292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008L17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8B0E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SC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88CA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SC15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8B59E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C24C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09</w:t>
            </w:r>
          </w:p>
        </w:tc>
      </w:tr>
      <w:tr w:rsidR="005924A4" w:rsidRPr="00DF0B4C" w14:paraId="0C68146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7A77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11CE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DE5F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GF14-AS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C02BB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GF14-AS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19D25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66CC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40-201</w:t>
            </w:r>
          </w:p>
        </w:tc>
      </w:tr>
      <w:tr w:rsidR="005924A4" w:rsidRPr="00DF0B4C" w14:paraId="31726C0F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405B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D1EB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237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F4FE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853F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8F8E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274A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11</w:t>
            </w:r>
          </w:p>
        </w:tc>
      </w:tr>
      <w:tr w:rsidR="005924A4" w:rsidRPr="00DF0B4C" w14:paraId="4F9497B0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84E2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806M2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BB5D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806M20.3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BDA5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8H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4F2C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8H5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2CA2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14E4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05</w:t>
            </w:r>
          </w:p>
        </w:tc>
      </w:tr>
      <w:tr w:rsidR="005924A4" w:rsidRPr="00DF0B4C" w14:paraId="00782537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C26F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0688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-00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74B8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22G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A3CC3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22G7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9C4D5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105E13.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0D78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TD-2105E13.16-001</w:t>
            </w:r>
          </w:p>
        </w:tc>
      </w:tr>
      <w:tr w:rsidR="005924A4" w:rsidRPr="00DF0B4C" w14:paraId="20D21AD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86F0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8DE73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AC4D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F6E23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1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1075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75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43BAB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5753.1-001</w:t>
            </w:r>
          </w:p>
        </w:tc>
      </w:tr>
      <w:tr w:rsidR="005924A4" w:rsidRPr="00DF0B4C" w14:paraId="74E8D286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D60F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E6F1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-01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8095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12P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B157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212P7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42FC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TEX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AD20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TEX41-073</w:t>
            </w:r>
          </w:p>
        </w:tc>
      </w:tr>
      <w:tr w:rsidR="005924A4" w:rsidRPr="00DF0B4C" w14:paraId="3EE7242D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1597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2DF2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2HG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7FE1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19A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A814E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19A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F70D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H507-513H4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8CA5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H507-513H4.4-001</w:t>
            </w:r>
          </w:p>
        </w:tc>
      </w:tr>
      <w:tr w:rsidR="005924A4" w:rsidRPr="00DF0B4C" w14:paraId="2D2723E7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3B18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D95E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2HG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D8CC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F56F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6ED1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KCNIP4-I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22BC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KCNIP4-IT1-001</w:t>
            </w:r>
          </w:p>
        </w:tc>
      </w:tr>
      <w:tr w:rsidR="005924A4" w:rsidRPr="00DF0B4C" w14:paraId="13FE99B3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912E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64A4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32-00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B9DD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42A0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22HG-01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D73C3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EC74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602-001</w:t>
            </w:r>
          </w:p>
        </w:tc>
      </w:tr>
      <w:tr w:rsidR="005924A4" w:rsidRPr="00DF0B4C" w14:paraId="3F45A897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B2B6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lastRenderedPageBreak/>
              <w:t>RP11-193M2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C5A1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93M21.1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A12F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6K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6F81B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26K1.9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9043E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325H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48F9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325HG-009</w:t>
            </w:r>
          </w:p>
        </w:tc>
      </w:tr>
      <w:tr w:rsidR="005924A4" w:rsidRPr="00DF0B4C" w14:paraId="43B1C8B9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171C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6159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FTX-00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6195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52M1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70B4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352M15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77E9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H507-513H4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19AF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H507-513H4.6-001</w:t>
            </w:r>
          </w:p>
        </w:tc>
      </w:tr>
      <w:tr w:rsidR="005924A4" w:rsidRPr="00DF0B4C" w14:paraId="2DE16BE1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E2B6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3481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-00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0522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C487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0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835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3-510D11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0CFD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3-510D11.4-001</w:t>
            </w:r>
          </w:p>
        </w:tc>
      </w:tr>
      <w:tr w:rsidR="005924A4" w:rsidRPr="00DF0B4C" w14:paraId="3F62A507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4603E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D0BA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99AHG-01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408E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6C24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NEAT1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85D1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7E46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-009</w:t>
            </w:r>
          </w:p>
        </w:tc>
      </w:tr>
      <w:tr w:rsidR="005924A4" w:rsidRPr="00DF0B4C" w14:paraId="51F7EA7B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1D44F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AC19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IR137HG-00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10D4D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8283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1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B159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SC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79B9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SC15-008</w:t>
            </w:r>
          </w:p>
        </w:tc>
      </w:tr>
      <w:tr w:rsidR="005924A4" w:rsidRPr="00DF0B4C" w14:paraId="409FDD61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B649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06J1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F1B5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706J10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8F00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D66C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MALAT1-01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CD48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16581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0598-017</w:t>
            </w:r>
          </w:p>
        </w:tc>
      </w:tr>
      <w:tr w:rsidR="005924A4" w:rsidRPr="00DF0B4C" w14:paraId="1430228F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CB212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8429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LINC01109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F83D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14837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CARMN-01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C248C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2DC0A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-007</w:t>
            </w:r>
          </w:p>
        </w:tc>
      </w:tr>
      <w:tr w:rsidR="005924A4" w:rsidRPr="00DF0B4C" w14:paraId="624D712A" w14:textId="77777777" w:rsidTr="00160423"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AA80E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055B8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FACD4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11-1055B8.9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362079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950.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8AB88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AC007950.2-0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2957A0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35916" w14:textId="77777777" w:rsidR="005924A4" w:rsidRPr="00DF0B4C" w:rsidRDefault="005924A4" w:rsidP="005924A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F0B4C">
              <w:rPr>
                <w:rFonts w:ascii="Times New Roman" w:hAnsi="Times New Roman"/>
                <w:sz w:val="18"/>
                <w:szCs w:val="18"/>
              </w:rPr>
              <w:t>RP4-665J23.1-008</w:t>
            </w:r>
          </w:p>
        </w:tc>
      </w:tr>
    </w:tbl>
    <w:p w14:paraId="4FFB3FBC" w14:textId="77777777" w:rsidR="00D54F8A" w:rsidRDefault="00D54F8A"/>
    <w:p w14:paraId="74C8E337" w14:textId="77777777" w:rsidR="001A29B2" w:rsidRDefault="001A29B2"/>
    <w:p w14:paraId="7414C310" w14:textId="6CB431FC" w:rsidR="001A29B2" w:rsidRPr="00160423" w:rsidRDefault="001A29B2" w:rsidP="001A29B2">
      <w:pPr>
        <w:rPr>
          <w:rFonts w:ascii="Times New Roman" w:hAnsi="Times New Roman"/>
          <w:sz w:val="24"/>
          <w:szCs w:val="24"/>
        </w:rPr>
      </w:pPr>
      <w:r w:rsidRPr="001A29B2">
        <w:rPr>
          <w:rFonts w:ascii="Times New Roman" w:hAnsi="Times New Roman"/>
          <w:sz w:val="24"/>
          <w:szCs w:val="24"/>
        </w:rPr>
        <w:t>Table S1</w:t>
      </w:r>
      <w:r w:rsidR="00160423">
        <w:rPr>
          <w:rFonts w:ascii="Times New Roman" w:hAnsi="Times New Roman"/>
          <w:sz w:val="24"/>
          <w:szCs w:val="24"/>
        </w:rPr>
        <w:t>. The functional annotations o</w:t>
      </w:r>
      <w:r w:rsidR="008435F4">
        <w:rPr>
          <w:rFonts w:ascii="Times New Roman" w:hAnsi="Times New Roman"/>
          <w:sz w:val="24"/>
          <w:szCs w:val="24"/>
        </w:rPr>
        <w:t xml:space="preserve">f eight conserved human </w:t>
      </w:r>
      <w:proofErr w:type="spellStart"/>
      <w:r w:rsidR="008435F4">
        <w:rPr>
          <w:rFonts w:ascii="Times New Roman" w:hAnsi="Times New Roman"/>
          <w:sz w:val="24"/>
          <w:szCs w:val="24"/>
        </w:rPr>
        <w:t>lncRNAs</w:t>
      </w:r>
      <w:proofErr w:type="spellEnd"/>
      <w:r w:rsidR="008435F4">
        <w:rPr>
          <w:rFonts w:ascii="Times New Roman" w:hAnsi="Times New Roman"/>
          <w:sz w:val="24"/>
          <w:szCs w:val="24"/>
        </w:rPr>
        <w:t xml:space="preserve"> with consistent expression patterns in mouse. </w:t>
      </w:r>
      <w:bookmarkStart w:id="0" w:name="_GoBack"/>
      <w:bookmarkEnd w:id="0"/>
    </w:p>
    <w:tbl>
      <w:tblPr>
        <w:tblStyle w:val="PlainTable11"/>
        <w:tblW w:w="9350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1170"/>
        <w:gridCol w:w="1080"/>
        <w:gridCol w:w="5035"/>
      </w:tblGrid>
      <w:tr w:rsidR="001A29B2" w:rsidRPr="0082406D" w14:paraId="32F1704D" w14:textId="77777777" w:rsidTr="00DE3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B8C4122" w14:textId="77777777" w:rsidR="001A29B2" w:rsidRPr="0082406D" w:rsidRDefault="001A29B2" w:rsidP="00DE3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LncRNA_</w:t>
            </w: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900" w:type="dxa"/>
            <w:noWrap/>
            <w:hideMark/>
          </w:tcPr>
          <w:p w14:paraId="2EABAD2A" w14:textId="77777777" w:rsidR="001A29B2" w:rsidRPr="0082406D" w:rsidRDefault="001A29B2" w:rsidP="00DE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70" w:type="dxa"/>
            <w:hideMark/>
          </w:tcPr>
          <w:p w14:paraId="0B1EE8BF" w14:textId="77777777" w:rsidR="001A29B2" w:rsidRPr="0082406D" w:rsidRDefault="001A29B2" w:rsidP="00DE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Species besides human</w:t>
            </w:r>
          </w:p>
        </w:tc>
        <w:tc>
          <w:tcPr>
            <w:tcW w:w="1080" w:type="dxa"/>
            <w:hideMark/>
          </w:tcPr>
          <w:p w14:paraId="3BD39B9D" w14:textId="77777777" w:rsidR="001A29B2" w:rsidRPr="0082406D" w:rsidRDefault="001A29B2" w:rsidP="00DE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Expression pattern</w:t>
            </w:r>
          </w:p>
        </w:tc>
        <w:tc>
          <w:tcPr>
            <w:tcW w:w="5035" w:type="dxa"/>
            <w:noWrap/>
            <w:hideMark/>
          </w:tcPr>
          <w:p w14:paraId="4005A0AA" w14:textId="77777777" w:rsidR="001A29B2" w:rsidRPr="0082406D" w:rsidRDefault="001A29B2" w:rsidP="00DE3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Function description</w:t>
            </w:r>
          </w:p>
        </w:tc>
      </w:tr>
      <w:tr w:rsidR="001A29B2" w:rsidRPr="0082406D" w14:paraId="298BEB98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36E0BF1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23403</w:t>
            </w:r>
          </w:p>
        </w:tc>
        <w:tc>
          <w:tcPr>
            <w:tcW w:w="900" w:type="dxa"/>
            <w:noWrap/>
            <w:hideMark/>
          </w:tcPr>
          <w:p w14:paraId="5FCD11D0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MEG9</w:t>
            </w:r>
          </w:p>
        </w:tc>
        <w:tc>
          <w:tcPr>
            <w:tcW w:w="1170" w:type="dxa"/>
            <w:noWrap/>
            <w:hideMark/>
          </w:tcPr>
          <w:p w14:paraId="59313CBE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Rat/Mouse/Sheep</w:t>
            </w:r>
          </w:p>
        </w:tc>
        <w:tc>
          <w:tcPr>
            <w:tcW w:w="1080" w:type="dxa"/>
            <w:noWrap/>
            <w:hideMark/>
          </w:tcPr>
          <w:p w14:paraId="50F4193E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P </w:t>
            </w:r>
          </w:p>
        </w:tc>
        <w:tc>
          <w:tcPr>
            <w:tcW w:w="5035" w:type="dxa"/>
            <w:noWrap/>
            <w:hideMark/>
          </w:tcPr>
          <w:p w14:paraId="3F793FA8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Some Meg9 miRNAs have a known function, including one known to be important in brain developmen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s1].</w:t>
            </w:r>
          </w:p>
        </w:tc>
      </w:tr>
      <w:tr w:rsidR="001A29B2" w:rsidRPr="0082406D" w14:paraId="2DF4FEAA" w14:textId="77777777" w:rsidTr="00DE3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7D9FEB5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80650</w:t>
            </w:r>
          </w:p>
        </w:tc>
        <w:tc>
          <w:tcPr>
            <w:tcW w:w="900" w:type="dxa"/>
            <w:hideMark/>
          </w:tcPr>
          <w:p w14:paraId="010D5374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KCNIP4-IT1</w:t>
            </w:r>
          </w:p>
        </w:tc>
        <w:tc>
          <w:tcPr>
            <w:tcW w:w="1170" w:type="dxa"/>
            <w:noWrap/>
            <w:hideMark/>
          </w:tcPr>
          <w:p w14:paraId="7747399E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080" w:type="dxa"/>
            <w:noWrap/>
            <w:hideMark/>
          </w:tcPr>
          <w:p w14:paraId="027A5040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035" w:type="dxa"/>
            <w:noWrap/>
            <w:hideMark/>
          </w:tcPr>
          <w:p w14:paraId="29654AD8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Identified as a RNA that is more highly expressed in adult brain than fetal brain; Expression in human and pig was similar. Mostly restricted to adult brain, highest expression in cerebellum.</w:t>
            </w:r>
          </w:p>
        </w:tc>
      </w:tr>
      <w:tr w:rsidR="001A29B2" w:rsidRPr="0082406D" w14:paraId="56E70D3F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2ADA8119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49859</w:t>
            </w:r>
          </w:p>
        </w:tc>
        <w:tc>
          <w:tcPr>
            <w:tcW w:w="900" w:type="dxa"/>
            <w:noWrap/>
            <w:hideMark/>
          </w:tcPr>
          <w:p w14:paraId="1B975E8C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PVT1</w:t>
            </w:r>
          </w:p>
        </w:tc>
        <w:tc>
          <w:tcPr>
            <w:tcW w:w="1170" w:type="dxa"/>
            <w:noWrap/>
            <w:hideMark/>
          </w:tcPr>
          <w:p w14:paraId="1912D8C2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312514A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035" w:type="dxa"/>
            <w:noWrap/>
            <w:hideMark/>
          </w:tcPr>
          <w:p w14:paraId="70C529F2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pression levels positively correlated with </w:t>
            </w:r>
            <w:proofErr w:type="spellStart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Myc</w:t>
            </w:r>
            <w:proofErr w:type="spellEnd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exp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ssion in human primary tumors [s2].</w:t>
            </w: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enerates antiapoptotic activity in CR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s3].</w:t>
            </w:r>
          </w:p>
        </w:tc>
      </w:tr>
      <w:tr w:rsidR="001A29B2" w:rsidRPr="0082406D" w14:paraId="36DF6EFF" w14:textId="77777777" w:rsidTr="00DE3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8F3FCAE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30590</w:t>
            </w:r>
          </w:p>
        </w:tc>
        <w:tc>
          <w:tcPr>
            <w:tcW w:w="900" w:type="dxa"/>
            <w:noWrap/>
            <w:hideMark/>
          </w:tcPr>
          <w:p w14:paraId="43319466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FTX</w:t>
            </w:r>
          </w:p>
        </w:tc>
        <w:tc>
          <w:tcPr>
            <w:tcW w:w="1170" w:type="dxa"/>
            <w:noWrap/>
            <w:hideMark/>
          </w:tcPr>
          <w:p w14:paraId="6016EA30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80" w:type="dxa"/>
            <w:noWrap/>
            <w:hideMark/>
          </w:tcPr>
          <w:p w14:paraId="6A232B2C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035" w:type="dxa"/>
            <w:noWrap/>
            <w:hideMark/>
          </w:tcPr>
          <w:p w14:paraId="623C1ADD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utations in </w:t>
            </w:r>
            <w:proofErr w:type="spellStart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Ftx</w:t>
            </w:r>
            <w:proofErr w:type="spellEnd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eads to changes of expression in the X-inactivation center and decreases </w:t>
            </w:r>
            <w:proofErr w:type="spellStart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Xist</w:t>
            </w:r>
            <w:proofErr w:type="spellEnd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evels.</w:t>
            </w:r>
          </w:p>
        </w:tc>
      </w:tr>
      <w:tr w:rsidR="001A29B2" w:rsidRPr="0082406D" w14:paraId="70C32F68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34B1F6E4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14548</w:t>
            </w:r>
          </w:p>
        </w:tc>
        <w:tc>
          <w:tcPr>
            <w:tcW w:w="900" w:type="dxa"/>
            <w:noWrap/>
            <w:hideMark/>
          </w:tcPr>
          <w:p w14:paraId="2A5962E5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170" w:type="dxa"/>
            <w:noWrap/>
            <w:hideMark/>
          </w:tcPr>
          <w:p w14:paraId="4233AB68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Mouse/Sheep</w:t>
            </w:r>
          </w:p>
        </w:tc>
        <w:tc>
          <w:tcPr>
            <w:tcW w:w="1080" w:type="dxa"/>
            <w:noWrap/>
            <w:hideMark/>
          </w:tcPr>
          <w:p w14:paraId="534381CF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035" w:type="dxa"/>
            <w:noWrap/>
            <w:hideMark/>
          </w:tcPr>
          <w:p w14:paraId="5FD7B18C" w14:textId="77777777" w:rsidR="001A29B2" w:rsidRPr="0082406D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pressed in the nucleus </w:t>
            </w:r>
            <w:proofErr w:type="spellStart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accumbens</w:t>
            </w:r>
            <w:proofErr w:type="spellEnd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normal human brains and upregulated in th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rain region in heroin abusers [s4].</w:t>
            </w: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bookmarkStart w:id="1" w:name="OLE_LINK8"/>
            <w:bookmarkStart w:id="2" w:name="OLE_LINK9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g3 knock-out increased </w:t>
            </w:r>
            <w:bookmarkEnd w:id="1"/>
            <w:bookmarkEnd w:id="2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expression of VEGF (Vascular Endothelial Growth Factor) signaling pathway genes in the brain, suggesting the RNA has a role in the control of vascularization, and therefore may function as a tumor suppressor in part by inhibiting angiogenes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s5].</w:t>
            </w:r>
          </w:p>
        </w:tc>
      </w:tr>
      <w:tr w:rsidR="001A29B2" w:rsidRPr="0082406D" w14:paraId="62B80D5D" w14:textId="77777777" w:rsidTr="00DE3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0AFEAA09" w14:textId="77777777" w:rsidR="001A29B2" w:rsidRPr="0082406D" w:rsidRDefault="001A29B2" w:rsidP="00DE3F0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NSG00000245532</w:t>
            </w:r>
          </w:p>
        </w:tc>
        <w:tc>
          <w:tcPr>
            <w:tcW w:w="900" w:type="dxa"/>
            <w:noWrap/>
            <w:hideMark/>
          </w:tcPr>
          <w:p w14:paraId="66CDDB7B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NEAT1</w:t>
            </w:r>
          </w:p>
        </w:tc>
        <w:tc>
          <w:tcPr>
            <w:tcW w:w="1170" w:type="dxa"/>
            <w:noWrap/>
            <w:hideMark/>
          </w:tcPr>
          <w:p w14:paraId="0269F114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Rat/Mouse/Dog/Cattle</w:t>
            </w:r>
          </w:p>
        </w:tc>
        <w:tc>
          <w:tcPr>
            <w:tcW w:w="1080" w:type="dxa"/>
            <w:noWrap/>
            <w:hideMark/>
          </w:tcPr>
          <w:p w14:paraId="35523541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035" w:type="dxa"/>
            <w:noWrap/>
            <w:hideMark/>
          </w:tcPr>
          <w:p w14:paraId="2DD1BFCE" w14:textId="77777777" w:rsidR="001A29B2" w:rsidRPr="0082406D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pressed in the nucleus </w:t>
            </w:r>
            <w:proofErr w:type="spellStart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>accumbens</w:t>
            </w:r>
            <w:proofErr w:type="spellEnd"/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normal human brains and upregulated in th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rain region in heroin abusers[s4].</w:t>
            </w:r>
            <w:r w:rsidRPr="0082406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ranscription of Neat1 is essential for the assembly, maintenance and structural integrity of paraspeckle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[s6].</w:t>
            </w:r>
          </w:p>
        </w:tc>
      </w:tr>
      <w:tr w:rsidR="001A29B2" w:rsidRPr="0082406D" w14:paraId="4EAFEEA3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9E58638" w14:textId="77777777" w:rsidR="001A29B2" w:rsidRPr="00F86227" w:rsidRDefault="001A29B2" w:rsidP="00DE3F04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b w:val="0"/>
                <w:sz w:val="20"/>
                <w:szCs w:val="20"/>
              </w:rPr>
              <w:t>ENSG00000255794</w:t>
            </w:r>
          </w:p>
        </w:tc>
        <w:tc>
          <w:tcPr>
            <w:tcW w:w="900" w:type="dxa"/>
            <w:noWrap/>
            <w:hideMark/>
          </w:tcPr>
          <w:p w14:paraId="055AFF98" w14:textId="77777777" w:rsidR="001A29B2" w:rsidRPr="00F86227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RMST</w:t>
            </w:r>
          </w:p>
        </w:tc>
        <w:tc>
          <w:tcPr>
            <w:tcW w:w="1170" w:type="dxa"/>
            <w:noWrap/>
            <w:hideMark/>
          </w:tcPr>
          <w:p w14:paraId="0F0C1741" w14:textId="77777777" w:rsidR="001A29B2" w:rsidRPr="00F86227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Mouse</w:t>
            </w:r>
          </w:p>
        </w:tc>
        <w:tc>
          <w:tcPr>
            <w:tcW w:w="1080" w:type="dxa"/>
            <w:noWrap/>
            <w:hideMark/>
          </w:tcPr>
          <w:p w14:paraId="5DE4D275" w14:textId="77777777" w:rsidR="001A29B2" w:rsidRPr="00F86227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UP &amp; DOWN</w:t>
            </w:r>
          </w:p>
        </w:tc>
        <w:tc>
          <w:tcPr>
            <w:tcW w:w="5035" w:type="dxa"/>
            <w:noWrap/>
            <w:hideMark/>
          </w:tcPr>
          <w:p w14:paraId="2E6AB509" w14:textId="77777777" w:rsidR="001A29B2" w:rsidRPr="00F86227" w:rsidRDefault="001A29B2" w:rsidP="00DE3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 xml:space="preserve">Expressed in specific regions of embryonic and post-natal mouse brain [s7]. Expression in embryonic brain includes in “ventral midbrain where dopaminergic neurons are formed. So </w:t>
            </w:r>
            <w:proofErr w:type="spellStart"/>
            <w:r w:rsidRPr="00F86227">
              <w:rPr>
                <w:rFonts w:eastAsia="Times New Roman" w:cstheme="minorHAnsi"/>
                <w:sz w:val="20"/>
                <w:szCs w:val="20"/>
              </w:rPr>
              <w:t>Rmst</w:t>
            </w:r>
            <w:proofErr w:type="spellEnd"/>
            <w:r w:rsidRPr="00F86227">
              <w:rPr>
                <w:rFonts w:eastAsia="Times New Roman" w:cstheme="minorHAnsi"/>
                <w:sz w:val="20"/>
                <w:szCs w:val="20"/>
              </w:rPr>
              <w:t xml:space="preserve"> may be a marker for developing dopaminergic neurons; 2kb transcript also expressed in </w:t>
            </w:r>
            <w:r w:rsidRPr="00F86227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adult brain [s8]. </w:t>
            </w:r>
          </w:p>
        </w:tc>
      </w:tr>
      <w:tr w:rsidR="001A29B2" w:rsidRPr="0082406D" w14:paraId="5AF9D3C7" w14:textId="77777777" w:rsidTr="00DE3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E62D149" w14:textId="77777777" w:rsidR="001A29B2" w:rsidRPr="00F86227" w:rsidRDefault="001A29B2" w:rsidP="00DE3F04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b w:val="0"/>
                <w:sz w:val="20"/>
                <w:szCs w:val="20"/>
              </w:rPr>
              <w:lastRenderedPageBreak/>
              <w:t>ENSG00000234741</w:t>
            </w:r>
          </w:p>
        </w:tc>
        <w:tc>
          <w:tcPr>
            <w:tcW w:w="900" w:type="dxa"/>
            <w:noWrap/>
            <w:hideMark/>
          </w:tcPr>
          <w:p w14:paraId="4003B0D7" w14:textId="77777777" w:rsidR="001A29B2" w:rsidRPr="00F86227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GAS5</w:t>
            </w:r>
          </w:p>
        </w:tc>
        <w:tc>
          <w:tcPr>
            <w:tcW w:w="1170" w:type="dxa"/>
            <w:noWrap/>
            <w:hideMark/>
          </w:tcPr>
          <w:p w14:paraId="68A40158" w14:textId="77777777" w:rsidR="001A29B2" w:rsidRPr="00F86227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Rat/Mouse/Chicken</w:t>
            </w:r>
          </w:p>
        </w:tc>
        <w:tc>
          <w:tcPr>
            <w:tcW w:w="1080" w:type="dxa"/>
            <w:noWrap/>
            <w:hideMark/>
          </w:tcPr>
          <w:p w14:paraId="76D4739E" w14:textId="77777777" w:rsidR="001A29B2" w:rsidRPr="00F86227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F86227">
              <w:rPr>
                <w:rFonts w:eastAsia="Times New Roman" w:cstheme="minorHAnsi"/>
                <w:sz w:val="20"/>
                <w:szCs w:val="20"/>
              </w:rPr>
              <w:t>UP &amp; DOWN</w:t>
            </w:r>
          </w:p>
        </w:tc>
        <w:tc>
          <w:tcPr>
            <w:tcW w:w="5035" w:type="dxa"/>
            <w:noWrap/>
            <w:hideMark/>
          </w:tcPr>
          <w:p w14:paraId="4F646EC1" w14:textId="77777777" w:rsidR="001A29B2" w:rsidRPr="00F86227" w:rsidRDefault="001A29B2" w:rsidP="00DE3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bookmarkStart w:id="3" w:name="OLE_LINK10"/>
            <w:bookmarkStart w:id="4" w:name="OLE_LINK11"/>
            <w:r w:rsidRPr="00F86227">
              <w:rPr>
                <w:rFonts w:eastAsia="Times New Roman" w:cstheme="minorHAnsi"/>
                <w:sz w:val="20"/>
                <w:szCs w:val="20"/>
              </w:rPr>
              <w:t xml:space="preserve">Necessary </w:t>
            </w:r>
            <w:bookmarkEnd w:id="3"/>
            <w:bookmarkEnd w:id="4"/>
            <w:r w:rsidRPr="00F86227">
              <w:rPr>
                <w:rFonts w:eastAsia="Times New Roman" w:cstheme="minorHAnsi"/>
                <w:sz w:val="20"/>
                <w:szCs w:val="20"/>
              </w:rPr>
              <w:t xml:space="preserve">and sufficient for growth arrest in human peripheral blood T-cells. Functions by controlling </w:t>
            </w:r>
            <w:bookmarkStart w:id="5" w:name="OLE_LINK6"/>
            <w:bookmarkStart w:id="6" w:name="OLE_LINK7"/>
            <w:r w:rsidRPr="00F86227">
              <w:rPr>
                <w:rFonts w:eastAsia="Times New Roman" w:cstheme="minorHAnsi"/>
                <w:sz w:val="20"/>
                <w:szCs w:val="20"/>
              </w:rPr>
              <w:t xml:space="preserve">apoptosis </w:t>
            </w:r>
            <w:bookmarkEnd w:id="5"/>
            <w:bookmarkEnd w:id="6"/>
            <w:r w:rsidRPr="00F86227">
              <w:rPr>
                <w:rFonts w:eastAsia="Times New Roman" w:cstheme="minorHAnsi"/>
                <w:sz w:val="20"/>
                <w:szCs w:val="20"/>
              </w:rPr>
              <w:t>and the cell cycle in lymphocytes [s9].</w:t>
            </w:r>
          </w:p>
        </w:tc>
      </w:tr>
    </w:tbl>
    <w:p w14:paraId="3D3E6830" w14:textId="77777777" w:rsidR="001A29B2" w:rsidRDefault="001A29B2" w:rsidP="001A29B2"/>
    <w:p w14:paraId="1E2FCCAF" w14:textId="77777777" w:rsidR="001A29B2" w:rsidRDefault="001A29B2" w:rsidP="001A29B2">
      <w:r>
        <w:t xml:space="preserve">[s1] </w:t>
      </w:r>
      <w:proofErr w:type="spellStart"/>
      <w:r>
        <w:t>Schratt</w:t>
      </w:r>
      <w:proofErr w:type="spellEnd"/>
      <w:r>
        <w:t xml:space="preserve"> GM, </w:t>
      </w:r>
      <w:proofErr w:type="spellStart"/>
      <w:r w:rsidRPr="00416FB9">
        <w:t>Tuebing</w:t>
      </w:r>
      <w:proofErr w:type="spellEnd"/>
      <w:r w:rsidRPr="00416FB9">
        <w:t xml:space="preserve"> F,</w:t>
      </w:r>
      <w:r>
        <w:t xml:space="preserve"> et al. </w:t>
      </w:r>
      <w:r w:rsidRPr="00416FB9">
        <w:t>A brain-specific microRNA regulates dendritic spine development</w:t>
      </w:r>
      <w:r>
        <w:t>, Nature 2006.</w:t>
      </w:r>
    </w:p>
    <w:p w14:paraId="2ACC27D9" w14:textId="77777777" w:rsidR="001A29B2" w:rsidRDefault="001A29B2" w:rsidP="001A29B2">
      <w:r>
        <w:t xml:space="preserve">[s2] Tseng YY, </w:t>
      </w:r>
      <w:proofErr w:type="spellStart"/>
      <w:r>
        <w:t>Moriarity</w:t>
      </w:r>
      <w:proofErr w:type="spellEnd"/>
      <w:r>
        <w:t xml:space="preserve"> BS, Gong W, et al. </w:t>
      </w:r>
      <w:r w:rsidRPr="00054672">
        <w:t>PVT1 dependence in cance</w:t>
      </w:r>
      <w:r>
        <w:t>r with MYC copy-number increase, Nature 2014</w:t>
      </w:r>
    </w:p>
    <w:p w14:paraId="7521743D" w14:textId="77777777" w:rsidR="001A29B2" w:rsidRDefault="001A29B2" w:rsidP="001A29B2">
      <w:r>
        <w:t xml:space="preserve">[s3] </w:t>
      </w:r>
      <w:r w:rsidRPr="00054672">
        <w:t>Takahashi Y, Sawada G</w:t>
      </w:r>
      <w:r>
        <w:t xml:space="preserve">, </w:t>
      </w:r>
      <w:proofErr w:type="spellStart"/>
      <w:r>
        <w:t>Kurashige</w:t>
      </w:r>
      <w:proofErr w:type="spellEnd"/>
      <w:r>
        <w:t xml:space="preserve"> J, et al. </w:t>
      </w:r>
      <w:r w:rsidRPr="00054672">
        <w:t>Amplification of PVT-1 is involved in poor prognosis via apoptosis inhibition in colorectal cancers</w:t>
      </w:r>
      <w:r>
        <w:t>, British Journal of Cancer 2014.</w:t>
      </w:r>
    </w:p>
    <w:p w14:paraId="1F754225" w14:textId="77777777" w:rsidR="001A29B2" w:rsidRDefault="001A29B2" w:rsidP="001A29B2">
      <w:r>
        <w:t xml:space="preserve">[s4] </w:t>
      </w:r>
      <w:proofErr w:type="spellStart"/>
      <w:r w:rsidRPr="00665087">
        <w:t>Michelhaugh</w:t>
      </w:r>
      <w:proofErr w:type="spellEnd"/>
      <w:r w:rsidRPr="00665087">
        <w:t xml:space="preserve">, S. K., </w:t>
      </w:r>
      <w:proofErr w:type="spellStart"/>
      <w:r w:rsidRPr="00665087">
        <w:t>Lipovich</w:t>
      </w:r>
      <w:proofErr w:type="spellEnd"/>
      <w:r w:rsidRPr="00665087">
        <w:t xml:space="preserve">, L., Blythe, J., Jia, H., </w:t>
      </w:r>
      <w:proofErr w:type="spellStart"/>
      <w:r w:rsidRPr="00665087">
        <w:t>Kapatos</w:t>
      </w:r>
      <w:proofErr w:type="spellEnd"/>
      <w:r w:rsidRPr="00665087">
        <w:t xml:space="preserve">, G., &amp; Bannon, M. J. (2011). Mining Affymetrix microarray data for long noncoding RNAs: altered expression in the nucleus </w:t>
      </w:r>
      <w:proofErr w:type="spellStart"/>
      <w:r w:rsidRPr="00665087">
        <w:t>accumbens</w:t>
      </w:r>
      <w:proofErr w:type="spellEnd"/>
      <w:r w:rsidRPr="00665087">
        <w:t xml:space="preserve"> of heroin abusers. Journal of Neurochemistry, 116(3), 459–466. </w:t>
      </w:r>
    </w:p>
    <w:p w14:paraId="70775430" w14:textId="77777777" w:rsidR="001A29B2" w:rsidRDefault="001A29B2" w:rsidP="001A29B2">
      <w:r>
        <w:t xml:space="preserve">[s5] Gordon FE, Nutt CL, </w:t>
      </w:r>
      <w:proofErr w:type="spellStart"/>
      <w:r>
        <w:t>Cheunsuchon</w:t>
      </w:r>
      <w:proofErr w:type="spellEnd"/>
      <w:r>
        <w:t xml:space="preserve"> P, et al. Increased Expression of Angiogenic Genes in the Brains of Mouse Meg3-Null Embryos. Endocrinology. 2010;151(6):2443-2452. doi:10.1210/en.2009-1151.</w:t>
      </w:r>
    </w:p>
    <w:p w14:paraId="2CE5B1F8" w14:textId="77777777" w:rsidR="001A29B2" w:rsidRDefault="001A29B2" w:rsidP="001A29B2">
      <w:r>
        <w:t xml:space="preserve">[s6] Clemson CM, Hutchinson JN, Sara SA, et al. An Architectural Role for a Nuclear Non-coding RNA: NEAT1 RNA is Essential for the Structure of Paraspeckles. Molecular cell. 2009;33(6):717-726. </w:t>
      </w:r>
      <w:proofErr w:type="gramStart"/>
      <w:r>
        <w:t>doi:10.1016/j.molcel</w:t>
      </w:r>
      <w:proofErr w:type="gramEnd"/>
      <w:r>
        <w:t>.2009.01.026.</w:t>
      </w:r>
    </w:p>
    <w:p w14:paraId="02E94CBE" w14:textId="77777777" w:rsidR="001A29B2" w:rsidRDefault="001A29B2" w:rsidP="001A29B2">
      <w:r>
        <w:t xml:space="preserve">[s7] </w:t>
      </w:r>
      <w:proofErr w:type="spellStart"/>
      <w:r>
        <w:t>Chodroff</w:t>
      </w:r>
      <w:proofErr w:type="spellEnd"/>
      <w:r>
        <w:t xml:space="preserve"> RA, </w:t>
      </w:r>
      <w:proofErr w:type="spellStart"/>
      <w:r>
        <w:t>Goodstadt</w:t>
      </w:r>
      <w:proofErr w:type="spellEnd"/>
      <w:r>
        <w:t xml:space="preserve"> L, </w:t>
      </w:r>
      <w:proofErr w:type="spellStart"/>
      <w:r>
        <w:t>Sirey</w:t>
      </w:r>
      <w:proofErr w:type="spellEnd"/>
      <w:r>
        <w:t xml:space="preserve"> TM, et al. Long noncoding RNA genes: conservation of sequence and brain expression among diverse amniotes. Genome Biology. 2010;11(7</w:t>
      </w:r>
      <w:proofErr w:type="gramStart"/>
      <w:r>
        <w:t>):R</w:t>
      </w:r>
      <w:proofErr w:type="gramEnd"/>
      <w:r>
        <w:t>72. doi:10.1186/gb-2010-11-7-r72.</w:t>
      </w:r>
    </w:p>
    <w:p w14:paraId="4B31B9BD" w14:textId="77777777" w:rsidR="001A29B2" w:rsidRDefault="001A29B2" w:rsidP="001A29B2">
      <w:r>
        <w:t xml:space="preserve">[s8] </w:t>
      </w:r>
      <w:proofErr w:type="spellStart"/>
      <w:r>
        <w:t>Uhde</w:t>
      </w:r>
      <w:proofErr w:type="spellEnd"/>
      <w:r>
        <w:t xml:space="preserve"> CW, </w:t>
      </w:r>
      <w:proofErr w:type="spellStart"/>
      <w:r>
        <w:t>Vives</w:t>
      </w:r>
      <w:proofErr w:type="spellEnd"/>
      <w:r>
        <w:t xml:space="preserve"> J, Jaeger I, Li M. </w:t>
      </w:r>
      <w:proofErr w:type="spellStart"/>
      <w:r>
        <w:t>Rmst</w:t>
      </w:r>
      <w:proofErr w:type="spellEnd"/>
      <w:r>
        <w:t xml:space="preserve"> Is a Novel Marker for the Mouse Ventral Mesencephalic Floor Plate and the Anterior Dorsal Midline Cells. Riley B, ed. </w:t>
      </w:r>
      <w:proofErr w:type="spellStart"/>
      <w:r>
        <w:t>PLoS</w:t>
      </w:r>
      <w:proofErr w:type="spellEnd"/>
      <w:r>
        <w:t xml:space="preserve"> ONE. 2010;5(1</w:t>
      </w:r>
      <w:proofErr w:type="gramStart"/>
      <w:r>
        <w:t>):e</w:t>
      </w:r>
      <w:proofErr w:type="gramEnd"/>
      <w:r>
        <w:t xml:space="preserve">8641. </w:t>
      </w:r>
      <w:proofErr w:type="gramStart"/>
      <w:r>
        <w:t>doi:10.1371/journal.pone</w:t>
      </w:r>
      <w:proofErr w:type="gramEnd"/>
      <w:r>
        <w:t>.0008641.</w:t>
      </w:r>
    </w:p>
    <w:p w14:paraId="4DAF61A7" w14:textId="77777777" w:rsidR="001A29B2" w:rsidRDefault="001A29B2" w:rsidP="001A29B2">
      <w:r>
        <w:t xml:space="preserve">[s9] </w:t>
      </w:r>
      <w:r w:rsidRPr="00FA377B">
        <w:t xml:space="preserve">Mirna </w:t>
      </w:r>
      <w:proofErr w:type="spellStart"/>
      <w:r w:rsidRPr="00FA377B">
        <w:t>Mourtada-Maarabouni</w:t>
      </w:r>
      <w:proofErr w:type="spellEnd"/>
      <w:r w:rsidRPr="00FA377B">
        <w:t xml:space="preserve">, Vanessa L. Hedge, Lucy Kirkham, </w:t>
      </w:r>
      <w:r>
        <w:t xml:space="preserve">et al. </w:t>
      </w:r>
      <w:r w:rsidRPr="00FA377B">
        <w:t>Growth arrest in human T-cells is controlled by the non-coding RNA growth-arrest-specific transcript 5 (GAS5)</w:t>
      </w:r>
      <w:r>
        <w:t>, Journal of Cell Science, 2008</w:t>
      </w:r>
    </w:p>
    <w:p w14:paraId="5C4213EA" w14:textId="77777777" w:rsidR="001A29B2" w:rsidRPr="001A29B2" w:rsidRDefault="001A29B2">
      <w:pPr>
        <w:rPr>
          <w:rFonts w:ascii="Times New Roman" w:hAnsi="Times New Roman"/>
          <w:sz w:val="24"/>
          <w:szCs w:val="24"/>
        </w:rPr>
      </w:pPr>
    </w:p>
    <w:sectPr w:rsidR="001A29B2" w:rsidRPr="001A2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1A"/>
    <w:rsid w:val="00160423"/>
    <w:rsid w:val="001A29B2"/>
    <w:rsid w:val="00551C1A"/>
    <w:rsid w:val="005924A4"/>
    <w:rsid w:val="006E1150"/>
    <w:rsid w:val="008435F4"/>
    <w:rsid w:val="00924328"/>
    <w:rsid w:val="00CE278A"/>
    <w:rsid w:val="00D304E2"/>
    <w:rsid w:val="00D54F8A"/>
    <w:rsid w:val="00FA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FBFF2"/>
  <w15:docId w15:val="{FD82FEE5-D742-4466-B083-D332BF95B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4A4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A4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1A29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887</Words>
  <Characters>10757</Characters>
  <Application>Microsoft Office Word</Application>
  <DocSecurity>0</DocSecurity>
  <Lines>89</Lines>
  <Paragraphs>25</Paragraphs>
  <ScaleCrop>false</ScaleCrop>
  <Company/>
  <LinksUpToDate>false</LinksUpToDate>
  <CharactersWithSpaces>1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i</dc:creator>
  <cp:keywords/>
  <dc:description/>
  <cp:lastModifiedBy>LiDan</cp:lastModifiedBy>
  <cp:revision>8</cp:revision>
  <dcterms:created xsi:type="dcterms:W3CDTF">2017-04-28T15:58:00Z</dcterms:created>
  <dcterms:modified xsi:type="dcterms:W3CDTF">2017-08-05T21:17:00Z</dcterms:modified>
</cp:coreProperties>
</file>